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372D4" w14:textId="5F8DE815" w:rsidR="008E610D" w:rsidRPr="001B05B7" w:rsidRDefault="008E610D" w:rsidP="008E610D">
      <w:pPr>
        <w:spacing w:after="160" w:line="259" w:lineRule="auto"/>
        <w:ind w:firstLine="0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Supplemental </w:t>
      </w:r>
      <w:r w:rsidRPr="001B05B7">
        <w:rPr>
          <w:rFonts w:cs="Times New Roman" w:hint="eastAsia"/>
          <w:b/>
          <w:bCs/>
          <w:szCs w:val="24"/>
          <w:lang w:eastAsia="zh-CN"/>
        </w:rPr>
        <w:t xml:space="preserve">Table </w:t>
      </w:r>
      <w:r>
        <w:rPr>
          <w:rFonts w:cs="Times New Roman" w:hint="eastAsia"/>
          <w:b/>
          <w:bCs/>
          <w:szCs w:val="24"/>
          <w:lang w:eastAsia="zh-CN"/>
        </w:rPr>
        <w:t>1</w:t>
      </w:r>
    </w:p>
    <w:p w14:paraId="52A8F140" w14:textId="77777777" w:rsidR="008E610D" w:rsidRPr="0040021F" w:rsidRDefault="008E610D" w:rsidP="008E610D">
      <w:pPr>
        <w:spacing w:after="160" w:line="259" w:lineRule="auto"/>
        <w:ind w:firstLine="0"/>
        <w:rPr>
          <w:rStyle w:val="Emphasis"/>
          <w:rFonts w:cs="Times New Roman"/>
          <w:b/>
          <w:i w:val="0"/>
          <w:iCs w:val="0"/>
          <w:szCs w:val="24"/>
        </w:rPr>
      </w:pPr>
      <w:r>
        <w:rPr>
          <w:rFonts w:cs="Times New Roman"/>
          <w:szCs w:val="24"/>
        </w:rPr>
        <w:t xml:space="preserve">Correlation Matrix </w:t>
      </w:r>
      <w:r w:rsidRPr="009E43D0">
        <w:rPr>
          <w:rFonts w:cs="Times New Roman"/>
          <w:szCs w:val="24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973"/>
        <w:gridCol w:w="974"/>
        <w:gridCol w:w="973"/>
        <w:gridCol w:w="974"/>
        <w:gridCol w:w="974"/>
        <w:gridCol w:w="973"/>
        <w:gridCol w:w="974"/>
        <w:gridCol w:w="974"/>
        <w:gridCol w:w="973"/>
        <w:gridCol w:w="974"/>
        <w:gridCol w:w="974"/>
      </w:tblGrid>
      <w:tr w:rsidR="008E610D" w:rsidRPr="00B939EE" w14:paraId="2B720FA9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13F8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6E444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FD00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BA54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FA83A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564FB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FB597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65BD7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E15DC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948BA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DD11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9251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D</w:t>
            </w:r>
          </w:p>
        </w:tc>
      </w:tr>
      <w:tr w:rsidR="008E610D" w:rsidRPr="00B939EE" w14:paraId="133DA97C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EE4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1. G</w:t>
            </w: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roup condition</w:t>
            </w:r>
          </w:p>
          <w:p w14:paraId="2043C905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(0 = Control; 1= Intervention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96A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28A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E47B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0F2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695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3F8C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B63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A248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A99A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61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954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8E610D" w:rsidRPr="00B939EE" w14:paraId="276EADA1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B5D7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2. </w:t>
            </w: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Minority Scor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D0F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A2F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15B9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50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04D2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EB38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91CB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F967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CA66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66C6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ADA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8E610D" w:rsidRPr="00B939EE" w14:paraId="6251EFA0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CA8F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3. G</w:t>
            </w: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ender identity stigm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BE52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189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484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41A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5B8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1960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674C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85FB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D0F1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709D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0050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8E610D" w:rsidRPr="00B939EE" w14:paraId="124AC059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2E9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4. Discriminati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5329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4919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200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15B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21D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27A0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0722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D4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DE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487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8AA5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8E610D" w:rsidRPr="00B939EE" w14:paraId="0468DD53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D918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5. </w:t>
            </w: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Enacted Stigm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417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519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E02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F8F8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1E8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0CF9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8B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765D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7BC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7AF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37FD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8E610D" w:rsidRPr="00B939EE" w14:paraId="1A3A8315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68A8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6. P</w:t>
            </w: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roblem-focused cop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D50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814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8800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E96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E80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ABC8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F8A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5A65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A23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E49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795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8E610D" w:rsidRPr="00B939EE" w14:paraId="14712024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6B29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7. E</w:t>
            </w: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motion focused cop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D604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344B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D6B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B63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523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408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8996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F07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19B9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14D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F1AB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8E610D" w:rsidRPr="00B939EE" w14:paraId="322CB8EF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B196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>8. A</w:t>
            </w: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voidant coping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9D4A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289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A384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DF51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CA2B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9FC0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6835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A2D4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763C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9FC1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A5A6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8E610D" w:rsidRPr="00B939EE" w14:paraId="1D44BD8F" w14:textId="77777777" w:rsidTr="00DD53D1">
        <w:trPr>
          <w:trHeight w:val="303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6450" w14:textId="77777777" w:rsidR="008E610D" w:rsidRPr="00B939EE" w:rsidRDefault="008E610D" w:rsidP="00DD53D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9. </w:t>
            </w: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59C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20B4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96AC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212E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3B7B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C3A9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0C66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955F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4224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36BE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26.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04CA" w14:textId="77777777" w:rsidR="008E610D" w:rsidRPr="00B939EE" w:rsidRDefault="008E610D" w:rsidP="00DD53D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39EE">
              <w:rPr>
                <w:rFonts w:eastAsia="Times New Roman" w:cs="Times New Roman"/>
                <w:color w:val="000000"/>
                <w:sz w:val="18"/>
                <w:szCs w:val="18"/>
              </w:rPr>
              <w:t>6.07</w:t>
            </w:r>
          </w:p>
        </w:tc>
      </w:tr>
    </w:tbl>
    <w:p w14:paraId="7128DA4F" w14:textId="77777777" w:rsidR="008E610D" w:rsidRDefault="008E610D" w:rsidP="008E610D">
      <w:pPr>
        <w:ind w:firstLine="0"/>
        <w:rPr>
          <w:rStyle w:val="Emphasis"/>
          <w:rFonts w:eastAsia="Calibri" w:cs="Times New Roman"/>
          <w:color w:val="000000" w:themeColor="text1"/>
          <w:szCs w:val="24"/>
        </w:rPr>
      </w:pPr>
    </w:p>
    <w:p w14:paraId="474BEDDA" w14:textId="77777777" w:rsidR="008E610D" w:rsidRPr="009E43D0" w:rsidRDefault="008E610D" w:rsidP="008E610D">
      <w:pPr>
        <w:ind w:firstLine="0"/>
        <w:rPr>
          <w:rStyle w:val="Emphasis"/>
          <w:rFonts w:eastAsia="Calibri" w:cs="Times New Roman"/>
          <w:color w:val="000000" w:themeColor="text1"/>
          <w:szCs w:val="24"/>
        </w:rPr>
      </w:pPr>
      <w:bookmarkStart w:id="0" w:name="_GoBack"/>
      <w:bookmarkEnd w:id="0"/>
    </w:p>
    <w:p w14:paraId="6CF14335" w14:textId="30D68122" w:rsidR="000A5DD4" w:rsidRDefault="000A5DD4"/>
    <w:p w14:paraId="3024D530" w14:textId="77777777" w:rsidR="007A7094" w:rsidRDefault="007A7094"/>
    <w:sectPr w:rsidR="007A7094" w:rsidSect="008E6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10D"/>
    <w:rsid w:val="000A5DD4"/>
    <w:rsid w:val="00223D39"/>
    <w:rsid w:val="00310FF6"/>
    <w:rsid w:val="004D4172"/>
    <w:rsid w:val="006F555F"/>
    <w:rsid w:val="007A7094"/>
    <w:rsid w:val="008E610D"/>
    <w:rsid w:val="00B62F42"/>
    <w:rsid w:val="00D87C5E"/>
    <w:rsid w:val="00F8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1D562"/>
  <w15:chartTrackingRefBased/>
  <w15:docId w15:val="{80C0FABA-4C12-4892-9D5D-33F591C82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10D"/>
    <w:pPr>
      <w:spacing w:after="0" w:line="480" w:lineRule="auto"/>
      <w:ind w:firstLine="720"/>
    </w:pPr>
    <w:rPr>
      <w:rFonts w:ascii="Times New Roman" w:eastAsia="SimSun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10D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10D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10D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10D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10D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10D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10D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10D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10D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10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6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10D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6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10D"/>
    <w:pPr>
      <w:spacing w:before="160" w:after="160" w:line="278" w:lineRule="auto"/>
      <w:ind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6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10D"/>
    <w:pPr>
      <w:spacing w:after="160" w:line="278" w:lineRule="auto"/>
      <w:ind w:left="720" w:firstLine="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6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10D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8E61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Tao</dc:creator>
  <cp:keywords/>
  <dc:description/>
  <cp:lastModifiedBy>Arden Marie Badon</cp:lastModifiedBy>
  <cp:revision>2</cp:revision>
  <dcterms:created xsi:type="dcterms:W3CDTF">2024-12-24T03:03:00Z</dcterms:created>
  <dcterms:modified xsi:type="dcterms:W3CDTF">2025-07-10T04:33:00Z</dcterms:modified>
</cp:coreProperties>
</file>